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0A2464" w:rsidRDefault="00FB3483" w:rsidP="00550BF1">
            <w:pPr>
              <w:pStyle w:val="Default"/>
              <w:rPr>
                <w:rFonts w:asciiTheme="minorHAnsi" w:hAnsiTheme="minorHAnsi" w:cstheme="minorHAnsi"/>
                <w:color w:val="FFFFFF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Section</w:t>
            </w:r>
            <w:r w:rsidR="00077B44" w:rsidRPr="000A2464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 and T</w:t>
            </w:r>
            <w:r w:rsidRPr="000A2464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0A2464" w:rsidRDefault="00077B44" w:rsidP="00A215D2">
            <w:pPr>
              <w:pStyle w:val="Default"/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Item </w:t>
            </w:r>
            <w:r w:rsidR="00FB3483" w:rsidRPr="000A2464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0A2464" w:rsidRDefault="00FB3483" w:rsidP="00550BF1">
            <w:pPr>
              <w:pStyle w:val="Default"/>
              <w:rPr>
                <w:rFonts w:asciiTheme="minorHAnsi" w:hAnsiTheme="minorHAnsi" w:cstheme="minorHAnsi"/>
                <w:color w:val="FFFFFF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0A2464" w:rsidRDefault="006637FF">
            <w:pPr>
              <w:pStyle w:val="Default"/>
              <w:rPr>
                <w:rFonts w:asciiTheme="minorHAnsi" w:hAnsiTheme="minorHAnsi" w:cstheme="minorHAnsi"/>
                <w:color w:val="FFFFFF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>Reported (Yes/No)</w:t>
            </w:r>
            <w:r w:rsidR="00FB3483" w:rsidRPr="000A2464">
              <w:rPr>
                <w:rFonts w:asciiTheme="minorHAnsi" w:hAnsiTheme="minorHAnsi" w:cstheme="minorHAnsi"/>
                <w:b/>
                <w:bCs/>
                <w:color w:val="FFFFFF"/>
                <w:sz w:val="20"/>
                <w:szCs w:val="20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0A2464" w:rsidRDefault="00FB3483" w:rsidP="00947707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0A2464" w:rsidRDefault="00FB3483" w:rsidP="001F573B">
            <w:pPr>
              <w:pStyle w:val="Default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0A2464" w:rsidRDefault="00FB3483" w:rsidP="005979B8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sz w:val="20"/>
                <w:szCs w:val="20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0A2464" w:rsidRDefault="00FB3483" w:rsidP="003B79FF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0A2464" w:rsidRDefault="00E66E3A" w:rsidP="005979B8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sz w:val="20"/>
                <w:szCs w:val="20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5FD4D34D" w:rsidR="00FB3483" w:rsidRPr="000A2464" w:rsidRDefault="001F573B" w:rsidP="001F573B">
            <w:pPr>
              <w:pStyle w:val="Default"/>
              <w:spacing w:before="40" w:after="40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0A2464" w:rsidRDefault="00CC30DD" w:rsidP="00947707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BACKGROUND</w:t>
            </w:r>
            <w:r w:rsidR="00FB3483" w:rsidRPr="000A246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0A2464" w:rsidRDefault="00FB3483" w:rsidP="001F573B">
            <w:pPr>
              <w:pStyle w:val="Default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0A2464" w:rsidRDefault="00FB3483" w:rsidP="005979B8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sz w:val="20"/>
                <w:szCs w:val="20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0A2464" w:rsidRDefault="00A221C9" w:rsidP="003B79FF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0A2464" w:rsidRDefault="00E66E3A" w:rsidP="005979B8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sz w:val="20"/>
                <w:szCs w:val="20"/>
              </w:rPr>
              <w:t xml:space="preserve">Provide an explicit statement of the </w:t>
            </w:r>
            <w:r w:rsidR="00CC30DD" w:rsidRPr="000A2464">
              <w:rPr>
                <w:rFonts w:asciiTheme="minorHAnsi" w:hAnsiTheme="minorHAnsi" w:cstheme="minorHAnsi"/>
                <w:sz w:val="20"/>
                <w:szCs w:val="20"/>
              </w:rPr>
              <w:t xml:space="preserve">main </w:t>
            </w:r>
            <w:r w:rsidRPr="000A2464">
              <w:rPr>
                <w:rFonts w:asciiTheme="minorHAnsi" w:hAnsiTheme="minorHAnsi" w:cstheme="minorHAnsi"/>
                <w:sz w:val="20"/>
                <w:szCs w:val="20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21220415" w:rsidR="00FB3483" w:rsidRPr="000A2464" w:rsidRDefault="001F573B" w:rsidP="001F573B">
            <w:pPr>
              <w:pStyle w:val="Default"/>
              <w:spacing w:before="40" w:after="40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0A2464" w:rsidRDefault="00FB3483" w:rsidP="00947707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0A2464" w:rsidRDefault="00FB3483" w:rsidP="001F573B">
            <w:pPr>
              <w:pStyle w:val="Default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0A2464" w:rsidRDefault="00FB3483" w:rsidP="005979B8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sz w:val="20"/>
                <w:szCs w:val="20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0A2464" w:rsidRDefault="00A221C9" w:rsidP="003B79FF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0A2464" w:rsidRDefault="00962427" w:rsidP="005979B8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sz w:val="20"/>
                <w:szCs w:val="20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6AE2FD3" w14:textId="77777777" w:rsidR="0052642B" w:rsidRDefault="001F573B" w:rsidP="0052642B">
            <w:pPr>
              <w:pStyle w:val="Default"/>
              <w:spacing w:before="40" w:after="40"/>
              <w:jc w:val="center"/>
              <w:rPr>
                <w:rFonts w:asciiTheme="minorHAnsi" w:hAnsiTheme="minorHAnsi" w:cstheme="minorHAnsi"/>
                <w:strike/>
                <w:color w:val="auto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Yes </w:t>
            </w:r>
          </w:p>
          <w:p w14:paraId="6B03C229" w14:textId="76E47D77" w:rsidR="00FB3483" w:rsidRPr="000A2464" w:rsidRDefault="008C6096" w:rsidP="0052642B">
            <w:pPr>
              <w:pStyle w:val="Default"/>
              <w:spacing w:before="40" w:after="40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Listed in </w:t>
            </w: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Methods section of </w:t>
            </w:r>
            <w:r w:rsidRPr="000A24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Abstract</w:t>
            </w:r>
            <w:r w:rsidR="001F573B" w:rsidRPr="000A24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 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0A2464" w:rsidRDefault="00FB3483" w:rsidP="005979B8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sz w:val="20"/>
                <w:szCs w:val="20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0A2464" w:rsidRDefault="00A221C9" w:rsidP="003B79FF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0A2464" w:rsidRDefault="00962427" w:rsidP="005979B8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sz w:val="20"/>
                <w:szCs w:val="20"/>
              </w:rPr>
              <w:t>Specify the information sources (</w:t>
            </w:r>
            <w:proofErr w:type="gramStart"/>
            <w:r w:rsidRPr="000A2464">
              <w:rPr>
                <w:rFonts w:asciiTheme="minorHAnsi" w:hAnsiTheme="minorHAnsi" w:cstheme="minorHAnsi"/>
                <w:sz w:val="20"/>
                <w:szCs w:val="20"/>
              </w:rPr>
              <w:t>e.g.</w:t>
            </w:r>
            <w:proofErr w:type="gramEnd"/>
            <w:r w:rsidRPr="000A2464">
              <w:rPr>
                <w:rFonts w:asciiTheme="minorHAnsi" w:hAnsiTheme="minorHAnsi" w:cstheme="minorHAnsi"/>
                <w:sz w:val="20"/>
                <w:szCs w:val="20"/>
              </w:rPr>
              <w:t xml:space="preserve">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124F02" w14:textId="77777777" w:rsidR="0052642B" w:rsidRDefault="001F573B" w:rsidP="001F573B">
            <w:pPr>
              <w:pStyle w:val="Default"/>
              <w:spacing w:before="40" w:after="40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Yes</w:t>
            </w:r>
          </w:p>
          <w:p w14:paraId="13ED706A" w14:textId="408FE35D" w:rsidR="00FB3483" w:rsidRPr="000A2464" w:rsidRDefault="000A2464" w:rsidP="001F573B">
            <w:pPr>
              <w:pStyle w:val="Default"/>
              <w:spacing w:before="40" w:after="40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L</w:t>
            </w:r>
            <w:r w:rsidR="001F573B" w:rsidRPr="000A24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isted in </w:t>
            </w:r>
            <w:r w:rsidR="008C6096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Methods section of </w:t>
            </w:r>
            <w:r w:rsidR="001F573B" w:rsidRPr="000A24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Abstract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0A2464" w:rsidRDefault="00962427" w:rsidP="005979B8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sz w:val="20"/>
                <w:szCs w:val="20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0A2464" w:rsidRDefault="00A221C9" w:rsidP="003B79FF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0A2464" w:rsidRDefault="00962427" w:rsidP="005979B8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sz w:val="20"/>
                <w:szCs w:val="20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4C62EE3B" w:rsidR="00FB3483" w:rsidRPr="000A2464" w:rsidRDefault="001F573B" w:rsidP="001F573B">
            <w:pPr>
              <w:pStyle w:val="Default"/>
              <w:spacing w:before="40" w:after="40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N/A Empty Review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0A2464" w:rsidRDefault="00962427" w:rsidP="005979B8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sz w:val="20"/>
                <w:szCs w:val="20"/>
              </w:rPr>
              <w:t>Synthesis of results</w:t>
            </w:r>
            <w:r w:rsidR="00FB3483" w:rsidRPr="000A246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0A2464" w:rsidRDefault="00A221C9" w:rsidP="003B79FF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0A2464" w:rsidRDefault="00962427" w:rsidP="005979B8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sz w:val="20"/>
                <w:szCs w:val="20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41814E5B" w:rsidR="00FB3483" w:rsidRPr="000A2464" w:rsidRDefault="001F573B" w:rsidP="001F573B">
            <w:pPr>
              <w:pStyle w:val="Default"/>
              <w:spacing w:before="40" w:after="40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N/A Empty Review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0A2464" w:rsidRDefault="00FB3483" w:rsidP="00947707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0A2464" w:rsidRDefault="00FB3483" w:rsidP="001F573B">
            <w:pPr>
              <w:pStyle w:val="Default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0A2464" w:rsidRDefault="00962427" w:rsidP="005979B8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sz w:val="20"/>
                <w:szCs w:val="20"/>
              </w:rPr>
              <w:t>Included studies</w:t>
            </w:r>
            <w:r w:rsidR="00FB3483" w:rsidRPr="000A246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0A2464" w:rsidRDefault="00A221C9" w:rsidP="003B79FF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0A2464" w:rsidRDefault="00962427" w:rsidP="005979B8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sz w:val="20"/>
                <w:szCs w:val="20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76EC2E33" w:rsidR="00FB3483" w:rsidRPr="000A2464" w:rsidRDefault="001F573B" w:rsidP="001F573B">
            <w:pPr>
              <w:pStyle w:val="Default"/>
              <w:spacing w:before="40" w:after="40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N/A Empty Review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0A2464" w:rsidRDefault="00962427" w:rsidP="005979B8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sz w:val="20"/>
                <w:szCs w:val="20"/>
              </w:rPr>
              <w:t>Synthesis of results</w:t>
            </w:r>
            <w:r w:rsidR="00FB3483" w:rsidRPr="000A246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0A2464" w:rsidRDefault="00A221C9" w:rsidP="003B79FF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0A2464" w:rsidRDefault="00962427" w:rsidP="00962427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sz w:val="20"/>
                <w:szCs w:val="20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0A2464">
              <w:rPr>
                <w:rFonts w:asciiTheme="minorHAnsi" w:hAnsiTheme="minorHAnsi" w:cstheme="minorHAnsi"/>
                <w:sz w:val="20"/>
                <w:szCs w:val="20"/>
              </w:rPr>
              <w:t>i.e.</w:t>
            </w:r>
            <w:proofErr w:type="gramEnd"/>
            <w:r w:rsidRPr="000A2464">
              <w:rPr>
                <w:rFonts w:asciiTheme="minorHAnsi" w:hAnsiTheme="minorHAnsi" w:cstheme="minorHAnsi"/>
                <w:sz w:val="20"/>
                <w:szCs w:val="20"/>
              </w:rPr>
              <w:t xml:space="preserve">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470AC682" w:rsidR="00FB3483" w:rsidRPr="000A2464" w:rsidRDefault="001F573B" w:rsidP="001F573B">
            <w:pPr>
              <w:pStyle w:val="Default"/>
              <w:spacing w:before="40" w:after="40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N/A Empty Review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0A2464" w:rsidRDefault="00077B44" w:rsidP="00077B44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0A2464" w:rsidRDefault="00077B44" w:rsidP="001F573B">
            <w:pPr>
              <w:pStyle w:val="Default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0A2464" w:rsidRDefault="00962427" w:rsidP="00077B44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sz w:val="20"/>
                <w:szCs w:val="20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0A2464" w:rsidRDefault="00A221C9" w:rsidP="00077B44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0A2464" w:rsidRDefault="00962427" w:rsidP="00077B44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sz w:val="20"/>
                <w:szCs w:val="20"/>
              </w:rPr>
              <w:t>Provide a brief summary of the limitations of the evidence included in the review (</w:t>
            </w:r>
            <w:proofErr w:type="gramStart"/>
            <w:r w:rsidRPr="000A2464">
              <w:rPr>
                <w:rFonts w:asciiTheme="minorHAnsi" w:hAnsiTheme="minorHAnsi" w:cstheme="minorHAnsi"/>
                <w:sz w:val="20"/>
                <w:szCs w:val="20"/>
              </w:rPr>
              <w:t>e.g.</w:t>
            </w:r>
            <w:proofErr w:type="gramEnd"/>
            <w:r w:rsidRPr="000A2464">
              <w:rPr>
                <w:rFonts w:asciiTheme="minorHAnsi" w:hAnsiTheme="minorHAnsi" w:cstheme="minorHAnsi"/>
                <w:sz w:val="20"/>
                <w:szCs w:val="20"/>
              </w:rPr>
              <w:t xml:space="preserve">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665E557C" w:rsidR="00930A31" w:rsidRPr="000A2464" w:rsidRDefault="001F573B" w:rsidP="001F573B">
            <w:pPr>
              <w:pStyle w:val="Default"/>
              <w:spacing w:before="40" w:after="40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Yes-Not listed on Abstract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0A2464" w:rsidRDefault="00962427" w:rsidP="00077B44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sz w:val="20"/>
                <w:szCs w:val="20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0A2464" w:rsidRDefault="00A221C9" w:rsidP="00077B44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0A2464" w:rsidRDefault="00962427" w:rsidP="00077B44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sz w:val="20"/>
                <w:szCs w:val="20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3C09F6B3" w:rsidR="00930A31" w:rsidRPr="000A2464" w:rsidRDefault="001F573B" w:rsidP="001F573B">
            <w:pPr>
              <w:pStyle w:val="Default"/>
              <w:spacing w:before="40" w:after="40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Yes-Not listed on Abstract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0A2464" w:rsidRDefault="00077B44" w:rsidP="00077B44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09CD49E4" w:rsidR="00077B44" w:rsidRPr="000A2464" w:rsidRDefault="00077B44" w:rsidP="001F573B">
            <w:pPr>
              <w:pStyle w:val="Default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0A2464" w:rsidRDefault="00962427" w:rsidP="00077B44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0A2464" w:rsidRDefault="00A221C9" w:rsidP="00077B44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0A2464" w:rsidRDefault="00962427" w:rsidP="00077B44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sz w:val="20"/>
                <w:szCs w:val="20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6D0ED5A7" w:rsidR="00077B44" w:rsidRPr="000A2464" w:rsidRDefault="001F573B" w:rsidP="0052642B">
            <w:pPr>
              <w:pStyle w:val="Default"/>
              <w:spacing w:before="40" w:after="40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Yes</w:t>
            </w:r>
            <w:r w:rsidR="000A2464" w:rsidRPr="000A24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 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0A2464" w:rsidRDefault="00962427" w:rsidP="00077B44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sz w:val="20"/>
                <w:szCs w:val="20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0A2464" w:rsidRDefault="00A221C9" w:rsidP="00077B44">
            <w:pPr>
              <w:pStyle w:val="Default"/>
              <w:spacing w:before="40" w:after="40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0A2464" w:rsidRDefault="00962427" w:rsidP="00077B44">
            <w:pPr>
              <w:pStyle w:val="Default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sz w:val="20"/>
                <w:szCs w:val="20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05034B22" w:rsidR="00077B44" w:rsidRPr="000A2464" w:rsidRDefault="001F573B" w:rsidP="00FB5D81">
            <w:pPr>
              <w:pStyle w:val="Default"/>
              <w:spacing w:before="40" w:after="40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0A24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Yes</w:t>
            </w:r>
            <w:r w:rsidR="000A2464" w:rsidRPr="000A246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 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Pr="000A2464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16"/>
          <w:szCs w:val="16"/>
        </w:rPr>
      </w:pPr>
    </w:p>
    <w:p w14:paraId="1B192D79" w14:textId="3E1E6771" w:rsidR="00FB3483" w:rsidRPr="000A2464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  <w:r w:rsidRPr="000A2464">
        <w:rPr>
          <w:rFonts w:ascii="Arial" w:hAnsi="Arial" w:cs="Arial"/>
          <w:i/>
          <w:iCs/>
          <w:color w:val="auto"/>
          <w:sz w:val="16"/>
          <w:szCs w:val="16"/>
        </w:rPr>
        <w:t xml:space="preserve">From: </w:t>
      </w:r>
      <w:r w:rsidRPr="000A2464">
        <w:rPr>
          <w:rFonts w:ascii="Arial" w:hAnsi="Arial" w:cs="Arial"/>
          <w:color w:val="auto"/>
          <w:sz w:val="16"/>
          <w:szCs w:val="16"/>
        </w:rPr>
        <w:t xml:space="preserve"> </w:t>
      </w:r>
      <w:r w:rsidR="00461576" w:rsidRPr="000A2464">
        <w:rPr>
          <w:rFonts w:ascii="Arial" w:hAnsi="Arial" w:cs="Arial"/>
          <w:color w:val="auto"/>
          <w:sz w:val="16"/>
          <w:szCs w:val="16"/>
        </w:rPr>
        <w:t xml:space="preserve">Page MJ, McKenzie JE, </w:t>
      </w:r>
      <w:proofErr w:type="spellStart"/>
      <w:r w:rsidR="00461576" w:rsidRPr="000A2464">
        <w:rPr>
          <w:rFonts w:ascii="Arial" w:hAnsi="Arial" w:cs="Arial"/>
          <w:color w:val="auto"/>
          <w:sz w:val="16"/>
          <w:szCs w:val="16"/>
        </w:rPr>
        <w:t>Bossuyt</w:t>
      </w:r>
      <w:proofErr w:type="spellEnd"/>
      <w:r w:rsidR="00461576" w:rsidRPr="000A2464">
        <w:rPr>
          <w:rFonts w:ascii="Arial" w:hAnsi="Arial" w:cs="Arial"/>
          <w:color w:val="auto"/>
          <w:sz w:val="16"/>
          <w:szCs w:val="16"/>
        </w:rPr>
        <w:t xml:space="preserve"> PM, </w:t>
      </w:r>
      <w:proofErr w:type="spellStart"/>
      <w:r w:rsidR="00461576" w:rsidRPr="000A2464">
        <w:rPr>
          <w:rFonts w:ascii="Arial" w:hAnsi="Arial" w:cs="Arial"/>
          <w:color w:val="auto"/>
          <w:sz w:val="16"/>
          <w:szCs w:val="16"/>
        </w:rPr>
        <w:t>Boutron</w:t>
      </w:r>
      <w:proofErr w:type="spellEnd"/>
      <w:r w:rsidR="00461576" w:rsidRPr="000A2464">
        <w:rPr>
          <w:rFonts w:ascii="Arial" w:hAnsi="Arial" w:cs="Arial"/>
          <w:color w:val="auto"/>
          <w:sz w:val="16"/>
          <w:szCs w:val="16"/>
        </w:rPr>
        <w:t xml:space="preserve"> I, Hoffmann TC, Mulrow CD, et al. The PRISMA 2020 statement: an updated guideline for reporting systematic reviews.</w:t>
      </w:r>
      <w:r w:rsidR="0077253C" w:rsidRPr="000A2464">
        <w:rPr>
          <w:rFonts w:ascii="Arial" w:hAnsi="Arial" w:cs="Arial"/>
          <w:color w:val="auto"/>
          <w:sz w:val="16"/>
          <w:szCs w:val="16"/>
        </w:rPr>
        <w:t xml:space="preserve"> BMJ 2021;</w:t>
      </w:r>
      <w:proofErr w:type="gramStart"/>
      <w:r w:rsidR="0077253C" w:rsidRPr="000A2464">
        <w:rPr>
          <w:rFonts w:ascii="Arial" w:hAnsi="Arial" w:cs="Arial"/>
          <w:color w:val="auto"/>
          <w:sz w:val="16"/>
          <w:szCs w:val="16"/>
        </w:rPr>
        <w:t>372:n</w:t>
      </w:r>
      <w:proofErr w:type="gramEnd"/>
      <w:r w:rsidR="0077253C" w:rsidRPr="000A2464">
        <w:rPr>
          <w:rFonts w:ascii="Arial" w:hAnsi="Arial" w:cs="Arial"/>
          <w:color w:val="auto"/>
          <w:sz w:val="16"/>
          <w:szCs w:val="16"/>
        </w:rPr>
        <w:t>71</w:t>
      </w:r>
      <w:r w:rsidR="00461576" w:rsidRPr="000A2464">
        <w:rPr>
          <w:rFonts w:ascii="Arial" w:hAnsi="Arial" w:cs="Arial"/>
          <w:color w:val="auto"/>
          <w:sz w:val="16"/>
          <w:szCs w:val="16"/>
        </w:rPr>
        <w:t>.</w:t>
      </w:r>
      <w:r w:rsidR="0077253C" w:rsidRPr="000A2464">
        <w:rPr>
          <w:rFonts w:ascii="Arial" w:hAnsi="Arial" w:cs="Arial"/>
          <w:color w:val="auto"/>
          <w:sz w:val="16"/>
          <w:szCs w:val="16"/>
        </w:rPr>
        <w:t xml:space="preserve"> doi: 10.1136/</w:t>
      </w:r>
      <w:proofErr w:type="gramStart"/>
      <w:r w:rsidR="0077253C" w:rsidRPr="000A2464">
        <w:rPr>
          <w:rFonts w:ascii="Arial" w:hAnsi="Arial" w:cs="Arial"/>
          <w:color w:val="auto"/>
          <w:sz w:val="16"/>
          <w:szCs w:val="16"/>
        </w:rPr>
        <w:t>bmj.n</w:t>
      </w:r>
      <w:proofErr w:type="gramEnd"/>
      <w:r w:rsidR="0077253C" w:rsidRPr="000A2464">
        <w:rPr>
          <w:rFonts w:ascii="Arial" w:hAnsi="Arial" w:cs="Arial"/>
          <w:color w:val="auto"/>
          <w:sz w:val="16"/>
          <w:szCs w:val="16"/>
        </w:rPr>
        <w:t>71</w:t>
      </w:r>
    </w:p>
    <w:p w14:paraId="0E700C4E" w14:textId="77777777" w:rsidR="00323C0D" w:rsidRPr="000A2464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16"/>
          <w:szCs w:val="16"/>
        </w:rPr>
      </w:pPr>
    </w:p>
    <w:p w14:paraId="7AC394C9" w14:textId="2CADDDD2" w:rsidR="00FB3483" w:rsidRPr="000A2464" w:rsidRDefault="00FB3483" w:rsidP="00930A31">
      <w:pPr>
        <w:pStyle w:val="CM1"/>
        <w:spacing w:after="130"/>
        <w:jc w:val="center"/>
        <w:rPr>
          <w:rFonts w:ascii="Arial" w:hAnsi="Arial" w:cs="Arial"/>
          <w:sz w:val="16"/>
          <w:szCs w:val="16"/>
        </w:rPr>
      </w:pPr>
      <w:r w:rsidRPr="000A2464">
        <w:rPr>
          <w:rFonts w:ascii="Arial" w:hAnsi="Arial" w:cs="Arial"/>
          <w:color w:val="333399"/>
          <w:sz w:val="16"/>
          <w:szCs w:val="16"/>
        </w:rPr>
        <w:t>For more information, visit</w:t>
      </w:r>
      <w:r w:rsidR="00246C93" w:rsidRPr="000A2464">
        <w:rPr>
          <w:rFonts w:ascii="Arial" w:hAnsi="Arial" w:cs="Arial"/>
          <w:color w:val="333399"/>
          <w:sz w:val="16"/>
          <w:szCs w:val="16"/>
        </w:rPr>
        <w:t>:</w:t>
      </w:r>
      <w:r w:rsidRPr="000A2464">
        <w:rPr>
          <w:rFonts w:ascii="Arial" w:hAnsi="Arial" w:cs="Arial"/>
          <w:color w:val="000000"/>
          <w:sz w:val="16"/>
          <w:szCs w:val="16"/>
          <w:lang w:val="da-DK"/>
        </w:rPr>
        <w:t xml:space="preserve"> </w:t>
      </w:r>
      <w:hyperlink r:id="rId7" w:history="1">
        <w:r w:rsidR="00721B8F" w:rsidRPr="000A2464">
          <w:rPr>
            <w:rStyle w:val="Hyperlink"/>
            <w:rFonts w:ascii="Arial" w:hAnsi="Arial" w:cs="Arial"/>
            <w:sz w:val="16"/>
            <w:szCs w:val="16"/>
            <w:lang w:val="da-DK"/>
          </w:rPr>
          <w:t>http://www.prisma-statement.org/</w:t>
        </w:r>
      </w:hyperlink>
    </w:p>
    <w:sectPr w:rsidR="00FB3483" w:rsidRPr="000A2464" w:rsidSect="00E324A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9129C4" w14:textId="77777777" w:rsidR="00CA2D8E" w:rsidRDefault="00CA2D8E">
      <w:r>
        <w:separator/>
      </w:r>
    </w:p>
  </w:endnote>
  <w:endnote w:type="continuationSeparator" w:id="0">
    <w:p w14:paraId="55944A11" w14:textId="77777777" w:rsidR="00CA2D8E" w:rsidRDefault="00CA2D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389781" w14:textId="77777777" w:rsidR="00071B01" w:rsidRDefault="00071B0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5D97B5" w14:textId="77777777" w:rsidR="00071B01" w:rsidRDefault="00071B0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BB164B" w14:textId="77777777" w:rsidR="00071B01" w:rsidRDefault="00071B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4AE528" w14:textId="77777777" w:rsidR="00CA2D8E" w:rsidRDefault="00CA2D8E">
      <w:r>
        <w:separator/>
      </w:r>
    </w:p>
  </w:footnote>
  <w:footnote w:type="continuationSeparator" w:id="0">
    <w:p w14:paraId="6F0C97C4" w14:textId="77777777" w:rsidR="00CA2D8E" w:rsidRDefault="00CA2D8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45F6D1" w14:textId="77777777" w:rsidR="00071B01" w:rsidRDefault="00071B0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1470B6" w14:textId="0615F69B" w:rsidR="00947707" w:rsidRPr="00071B01" w:rsidRDefault="001F573B" w:rsidP="00E324A8">
    <w:pPr>
      <w:pStyle w:val="CM2"/>
      <w:ind w:left="1080"/>
      <w:rPr>
        <w:rFonts w:asciiTheme="minorHAnsi" w:hAnsiTheme="minorHAnsi" w:cstheme="minorHAnsi"/>
        <w:sz w:val="20"/>
        <w:szCs w:val="20"/>
      </w:rPr>
    </w:pPr>
    <w:r w:rsidRPr="00071B01">
      <w:rPr>
        <w:rFonts w:asciiTheme="minorHAnsi" w:hAnsiTheme="minorHAnsi" w:cstheme="minorHAnsi"/>
        <w:noProof/>
        <w:sz w:val="20"/>
        <w:szCs w:val="20"/>
        <w:lang w:val="en-GB" w:eastAsia="en-GB"/>
      </w:rPr>
      <w:drawing>
        <wp:anchor distT="0" distB="0" distL="114300" distR="114300" simplePos="0" relativeHeight="251657728" behindDoc="0" locked="0" layoutInCell="1" allowOverlap="1" wp14:anchorId="4F91DF83" wp14:editId="4242E3A5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071B01" w:rsidRPr="00071B01">
      <w:rPr>
        <w:rFonts w:asciiTheme="minorHAnsi" w:hAnsiTheme="minorHAnsi" w:cstheme="minorHAnsi"/>
        <w:b/>
        <w:bCs/>
        <w:sz w:val="20"/>
        <w:szCs w:val="20"/>
      </w:rPr>
      <w:t xml:space="preserve">S3: </w:t>
    </w:r>
    <w:r w:rsidR="00947707" w:rsidRPr="00071B01">
      <w:rPr>
        <w:rFonts w:asciiTheme="minorHAnsi" w:hAnsiTheme="minorHAnsi" w:cstheme="minorHAnsi"/>
        <w:b/>
        <w:bCs/>
        <w:sz w:val="20"/>
        <w:szCs w:val="20"/>
      </w:rPr>
      <w:t xml:space="preserve">PRISMA </w:t>
    </w:r>
    <w:r w:rsidR="0018323E" w:rsidRPr="00071B01">
      <w:rPr>
        <w:rFonts w:asciiTheme="minorHAnsi" w:hAnsiTheme="minorHAnsi" w:cstheme="minorHAnsi"/>
        <w:b/>
        <w:bCs/>
        <w:sz w:val="20"/>
        <w:szCs w:val="20"/>
      </w:rPr>
      <w:t>2020</w:t>
    </w:r>
    <w:r w:rsidR="00947707" w:rsidRPr="00071B01">
      <w:rPr>
        <w:rFonts w:asciiTheme="minorHAnsi" w:hAnsiTheme="minorHAnsi" w:cstheme="minorHAnsi"/>
        <w:b/>
        <w:bCs/>
        <w:sz w:val="20"/>
        <w:szCs w:val="20"/>
      </w:rPr>
      <w:t xml:space="preserve"> </w:t>
    </w:r>
    <w:r w:rsidR="00CC30DD" w:rsidRPr="00071B01">
      <w:rPr>
        <w:rFonts w:asciiTheme="minorHAnsi" w:hAnsiTheme="minorHAnsi" w:cstheme="minorHAnsi"/>
        <w:b/>
        <w:bCs/>
        <w:sz w:val="20"/>
        <w:szCs w:val="20"/>
      </w:rPr>
      <w:t xml:space="preserve">for Abstracts </w:t>
    </w:r>
    <w:r w:rsidR="00947707" w:rsidRPr="00071B01">
      <w:rPr>
        <w:rFonts w:asciiTheme="minorHAnsi" w:hAnsiTheme="minorHAnsi" w:cstheme="minorHAnsi"/>
        <w:b/>
        <w:bCs/>
        <w:sz w:val="20"/>
        <w:szCs w:val="20"/>
      </w:rPr>
      <w:t>Checklis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757BC8" w14:textId="77777777" w:rsidR="00071B01" w:rsidRDefault="00071B0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savePreviewPicture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6BAF"/>
    <w:rsid w:val="00071B01"/>
    <w:rsid w:val="00072D26"/>
    <w:rsid w:val="00077B44"/>
    <w:rsid w:val="000A2464"/>
    <w:rsid w:val="00143BC0"/>
    <w:rsid w:val="00153D99"/>
    <w:rsid w:val="00162C50"/>
    <w:rsid w:val="0018323E"/>
    <w:rsid w:val="00190C83"/>
    <w:rsid w:val="00191B79"/>
    <w:rsid w:val="001B0A03"/>
    <w:rsid w:val="001F573B"/>
    <w:rsid w:val="00246C93"/>
    <w:rsid w:val="00256BAF"/>
    <w:rsid w:val="002A2A06"/>
    <w:rsid w:val="003103C2"/>
    <w:rsid w:val="00323C0D"/>
    <w:rsid w:val="003516AD"/>
    <w:rsid w:val="00357736"/>
    <w:rsid w:val="00363B8D"/>
    <w:rsid w:val="00374000"/>
    <w:rsid w:val="003B79FF"/>
    <w:rsid w:val="00400A0B"/>
    <w:rsid w:val="00411659"/>
    <w:rsid w:val="00443C1D"/>
    <w:rsid w:val="00461576"/>
    <w:rsid w:val="004C1685"/>
    <w:rsid w:val="004E01A5"/>
    <w:rsid w:val="005078EE"/>
    <w:rsid w:val="0052642B"/>
    <w:rsid w:val="00542221"/>
    <w:rsid w:val="00550BF1"/>
    <w:rsid w:val="0059028D"/>
    <w:rsid w:val="005979B8"/>
    <w:rsid w:val="005C3147"/>
    <w:rsid w:val="006637FF"/>
    <w:rsid w:val="006B208E"/>
    <w:rsid w:val="006B250A"/>
    <w:rsid w:val="006E5FE2"/>
    <w:rsid w:val="006F3BA6"/>
    <w:rsid w:val="00721B8F"/>
    <w:rsid w:val="00726794"/>
    <w:rsid w:val="007323C7"/>
    <w:rsid w:val="0073243E"/>
    <w:rsid w:val="0077253C"/>
    <w:rsid w:val="008A3EAE"/>
    <w:rsid w:val="008C6096"/>
    <w:rsid w:val="008D1451"/>
    <w:rsid w:val="008E2C91"/>
    <w:rsid w:val="008F6C95"/>
    <w:rsid w:val="00930A31"/>
    <w:rsid w:val="00947707"/>
    <w:rsid w:val="00952679"/>
    <w:rsid w:val="00962427"/>
    <w:rsid w:val="009827E5"/>
    <w:rsid w:val="00991B11"/>
    <w:rsid w:val="009A156A"/>
    <w:rsid w:val="00A215D2"/>
    <w:rsid w:val="00A221C9"/>
    <w:rsid w:val="00A35E44"/>
    <w:rsid w:val="00A51991"/>
    <w:rsid w:val="00A86593"/>
    <w:rsid w:val="00A86A41"/>
    <w:rsid w:val="00AB79CE"/>
    <w:rsid w:val="00AE4BBD"/>
    <w:rsid w:val="00B51910"/>
    <w:rsid w:val="00BC4058"/>
    <w:rsid w:val="00C15DF7"/>
    <w:rsid w:val="00C763D7"/>
    <w:rsid w:val="00CA2D8E"/>
    <w:rsid w:val="00CC30DD"/>
    <w:rsid w:val="00D804F5"/>
    <w:rsid w:val="00D95D84"/>
    <w:rsid w:val="00DB3D82"/>
    <w:rsid w:val="00E22CB5"/>
    <w:rsid w:val="00E324A8"/>
    <w:rsid w:val="00E66E3A"/>
    <w:rsid w:val="00EB610E"/>
    <w:rsid w:val="00F67C14"/>
    <w:rsid w:val="00FB3483"/>
    <w:rsid w:val="00FB5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721B8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rsid w:val="00FB5D81"/>
    <w:rPr>
      <w:sz w:val="16"/>
      <w:szCs w:val="16"/>
    </w:rPr>
  </w:style>
  <w:style w:type="paragraph" w:styleId="CommentText">
    <w:name w:val="annotation text"/>
    <w:basedOn w:val="Normal"/>
    <w:link w:val="CommentTextChar"/>
    <w:rsid w:val="00FB5D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B5D81"/>
    <w:rPr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rsid w:val="00FB5D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B5D81"/>
    <w:rPr>
      <w:b/>
      <w:bCs/>
      <w:lang w:val="en-CA" w:eastAsia="en-CA"/>
    </w:rPr>
  </w:style>
  <w:style w:type="paragraph" w:styleId="BalloonText">
    <w:name w:val="Balloon Text"/>
    <w:basedOn w:val="Normal"/>
    <w:link w:val="BalloonTextChar"/>
    <w:rsid w:val="00FB5D8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B5D81"/>
    <w:rPr>
      <w:rFonts w:ascii="Segoe UI" w:hAnsi="Segoe UI" w:cs="Segoe UI"/>
      <w:sz w:val="18"/>
      <w:szCs w:val="1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http://www.prisma-statement.org/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999089-FA2D-4D39-9222-BA2D5ECBFB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Naveed Iqbal</cp:lastModifiedBy>
  <cp:revision>2</cp:revision>
  <cp:lastPrinted>2020-11-24T03:02:00Z</cp:lastPrinted>
  <dcterms:created xsi:type="dcterms:W3CDTF">2022-02-02T10:36:00Z</dcterms:created>
  <dcterms:modified xsi:type="dcterms:W3CDTF">2022-02-02T10:36:00Z</dcterms:modified>
</cp:coreProperties>
</file>